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1798"/>
        <w:gridCol w:w="722"/>
        <w:gridCol w:w="985"/>
        <w:gridCol w:w="967"/>
        <w:gridCol w:w="776"/>
      </w:tblGrid>
      <w:tr w:rsidR="004B1D88" w:rsidRPr="009E1D9A" w14:paraId="3F9D4A18" w14:textId="77777777" w:rsidTr="005F0CAB">
        <w:trPr>
          <w:trHeight w:val="303"/>
        </w:trPr>
        <w:tc>
          <w:tcPr>
            <w:tcW w:w="90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F301EB" w14:textId="76EA377D" w:rsidR="004B1D88" w:rsidRPr="009E1D9A" w:rsidRDefault="004B1D88" w:rsidP="0011642C">
            <w:pPr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Supplementa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l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S</w:t>
            </w:r>
            <w:r w:rsidR="005F0CAB">
              <w:rPr>
                <w:b/>
                <w:bCs/>
                <w:i/>
                <w:iCs/>
                <w:color w:val="000000"/>
                <w:lang w:val="en-US"/>
              </w:rPr>
              <w:t>7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.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Adjusted associations between prevalent CORINE land cover level 3 classes and celiac disease risk at age </w:t>
            </w:r>
            <w:r>
              <w:rPr>
                <w:b/>
                <w:bCs/>
                <w:color w:val="000000"/>
                <w:lang w:val="en-US"/>
              </w:rPr>
              <w:t>3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years among </w:t>
            </w:r>
            <w:proofErr w:type="spellStart"/>
            <w:r w:rsidRPr="00107E24">
              <w:rPr>
                <w:b/>
                <w:bCs/>
                <w:color w:val="000000"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color w:val="000000"/>
                <w:lang w:val="en-US"/>
              </w:rPr>
              <w:t xml:space="preserve"> participants.</w:t>
            </w:r>
          </w:p>
        </w:tc>
      </w:tr>
      <w:tr w:rsidR="005F0CAB" w:rsidRPr="009E1D9A" w14:paraId="5ACA6940" w14:textId="77777777" w:rsidTr="008C40E1">
        <w:trPr>
          <w:trHeight w:val="303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05DA1" w14:textId="77777777" w:rsidR="005F0CAB" w:rsidRPr="00591ADB" w:rsidRDefault="005F0CAB" w:rsidP="0011642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4AAFA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00938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E7F5D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8DA58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1AD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D275A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1AD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.adj</w:t>
            </w:r>
            <w:proofErr w:type="spellEnd"/>
          </w:p>
        </w:tc>
      </w:tr>
      <w:tr w:rsidR="005F0CAB" w:rsidRPr="009E1D9A" w14:paraId="4E0C6510" w14:textId="77777777" w:rsidTr="008C40E1">
        <w:trPr>
          <w:trHeight w:val="303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974A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oad leaved forest 500 m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BFF5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1 (0.99–1.03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FE2F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254C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8E6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9FACE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5F0CAB" w:rsidRPr="009E1D9A" w14:paraId="4D86468D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EDA7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iferous forest 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30D8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0 (0.98–1.0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3F5E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DDED3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3126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593F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5F0CAB" w:rsidRPr="009E1D9A" w14:paraId="55F75DC3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6072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continuous urban fabric 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9CB5C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0 (0.99–1.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490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C199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BC566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CA73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</w:tr>
      <w:tr w:rsidR="005F0CAB" w:rsidRPr="009E1D9A" w14:paraId="7727199C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F41C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een urban areas 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89B9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9 (0.96–1.0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56DA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981A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0EC0C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5097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5F0CAB" w:rsidRPr="009E1D9A" w14:paraId="7DD80676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5EF3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dustrial or commercial units 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4BB1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0 (0.97–1.0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C713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14D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8BDE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7361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5F0CAB" w:rsidRPr="009E1D9A" w14:paraId="55F424A7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E516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 irrigated arable land 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D5F5F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0 (1.00–1.0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0AC50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F22A6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0CE0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CDA8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</w:tr>
      <w:tr w:rsidR="005F0CAB" w:rsidRPr="009E1D9A" w14:paraId="5524C8EC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0931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stures 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4D35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1 (0.99–1.0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AAC5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0A1B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26CAD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EB88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5F0CAB" w:rsidRPr="009E1D9A" w14:paraId="612398D8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DA53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oad leaved forest 1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A520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1 (1.00–1.0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BA9F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8348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16E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98A4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5F0CAB" w:rsidRPr="009E1D9A" w14:paraId="40B6BC48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9207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iferous forest 1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DE2D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1 (0.99–1.0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30B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2063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5C3E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08E0A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5F0CAB" w:rsidRPr="009E1D9A" w14:paraId="3387D829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FF22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continuous urban fabric 1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812F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9 (0.99–1.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9CD00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6C9D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A74A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9D13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5F0CAB" w:rsidRPr="009E1D9A" w14:paraId="7FA6462A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71DC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een urban areas 1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0460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0 (0.98–1.0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9AFAB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EFF6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69D17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5B58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</w:tr>
      <w:tr w:rsidR="005F0CAB" w:rsidRPr="009E1D9A" w14:paraId="34955465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BD35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dustrial or commercial units 1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6F27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0 (0.98–1.0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D6EE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B1EF0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92AF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37EF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5F0CAB" w:rsidRPr="009E1D9A" w14:paraId="30CA0D7D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8673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 irrigated arable land 1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9C8DC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0 (0.99–1.0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B8D04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BE46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6BE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7886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</w:tr>
      <w:tr w:rsidR="005F0CAB" w:rsidRPr="009E1D9A" w14:paraId="501F3D9C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43FC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stures 1500 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107A4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2 (0.99–1.0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0A67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ED381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DDA6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DE5B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5F0CAB" w:rsidRPr="009E1D9A" w14:paraId="37CE47C2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8B5FC3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oad and rail networks 1500 m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E5B0BA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.06 (1.01–1.10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B9B73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B5DB04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A03132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8C3808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5F0CAB" w:rsidRPr="009E1D9A" w14:paraId="07A48749" w14:textId="77777777" w:rsidTr="008C40E1">
        <w:trPr>
          <w:trHeight w:val="303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3BA02" w14:textId="77777777" w:rsidR="005F0CAB" w:rsidRPr="00591ADB" w:rsidRDefault="005F0CAB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a and ocean 1500 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3EB71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98 (0.94–1.01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C2C89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55F7C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CD81C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B8FA1" w14:textId="77777777" w:rsidR="005F0CAB" w:rsidRPr="00591ADB" w:rsidRDefault="005F0CAB" w:rsidP="005F0C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91AD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</w:tbl>
    <w:p w14:paraId="1739FE2D" w14:textId="3CF0EBB0" w:rsidR="008C40E1" w:rsidRPr="00107E24" w:rsidRDefault="008C40E1" w:rsidP="008C40E1">
      <w:pPr>
        <w:jc w:val="both"/>
        <w:rPr>
          <w:lang w:val="en-US"/>
        </w:rPr>
      </w:pPr>
      <w:r w:rsidRPr="00107E24">
        <w:rPr>
          <w:lang w:val="en-US"/>
        </w:rPr>
        <w:t>Logistic regression analyses were performed using the adjustment model (</w:t>
      </w:r>
      <w:r w:rsidRPr="00107E24">
        <w:rPr>
          <w:i/>
          <w:iCs/>
          <w:lang w:val="en-US"/>
        </w:rPr>
        <w:t>Model 2</w:t>
      </w:r>
      <w:r w:rsidRPr="00107E24">
        <w:rPr>
          <w:lang w:val="en-US"/>
        </w:rPr>
        <w:t xml:space="preserve">), including sex, season of birth, maternal age at delivery, and maternal smoking during pregnancy. CORINE land cover categories </w:t>
      </w:r>
      <w:r w:rsidR="00D805E2">
        <w:rPr>
          <w:lang w:val="en-US"/>
        </w:rPr>
        <w:t xml:space="preserve">with mean </w:t>
      </w:r>
      <w:r w:rsidRPr="00107E24">
        <w:rPr>
          <w:lang w:val="en-US"/>
        </w:rPr>
        <w:t>coverage</w:t>
      </w:r>
      <w:r w:rsidR="00D805E2">
        <w:rPr>
          <w:lang w:val="en-US"/>
        </w:rPr>
        <w:t xml:space="preserve"> </w:t>
      </w:r>
      <w:r w:rsidR="00D805E2" w:rsidRPr="00D805E2">
        <w:rPr>
          <w:lang w:val="en-US"/>
        </w:rPr>
        <w:t>≥</w:t>
      </w:r>
      <w:r w:rsidR="00D805E2" w:rsidRPr="00D805E2">
        <w:rPr>
          <w:color w:val="000000"/>
          <w:lang w:val="en-US"/>
        </w:rPr>
        <w:t>1%</w:t>
      </w:r>
      <w:r w:rsidRPr="00107E24">
        <w:rPr>
          <w:lang w:val="en-US"/>
        </w:rPr>
        <w:t xml:space="preserve"> were included in the </w:t>
      </w:r>
      <w:r w:rsidR="00D805E2">
        <w:rPr>
          <w:lang w:val="en-US"/>
        </w:rPr>
        <w:t>table</w:t>
      </w:r>
      <w:r w:rsidRPr="00107E24">
        <w:rPr>
          <w:lang w:val="en-US"/>
        </w:rPr>
        <w:t>. Odds ratios (ORs) are reported per unit increase in proportional land cover within the specified buffer radius. P-values were adjusted for multiple testing using the Benjamini-Hochberg false discovery rate (FDR) procedure within each visit.</w:t>
      </w:r>
    </w:p>
    <w:p w14:paraId="0FF09F69" w14:textId="430E50AE" w:rsidR="00176D76" w:rsidRPr="004B1D88" w:rsidRDefault="00176D76" w:rsidP="008C40E1">
      <w:pPr>
        <w:jc w:val="both"/>
        <w:rPr>
          <w:lang w:val="en-US"/>
        </w:rPr>
      </w:pPr>
    </w:p>
    <w:sectPr w:rsidR="00176D76" w:rsidRPr="004B1D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D88"/>
    <w:rsid w:val="000642A0"/>
    <w:rsid w:val="000B1408"/>
    <w:rsid w:val="000F65BA"/>
    <w:rsid w:val="00176D76"/>
    <w:rsid w:val="002B60D3"/>
    <w:rsid w:val="00302CF3"/>
    <w:rsid w:val="0037723B"/>
    <w:rsid w:val="003B3EDB"/>
    <w:rsid w:val="003C664E"/>
    <w:rsid w:val="00401639"/>
    <w:rsid w:val="00427EC4"/>
    <w:rsid w:val="004402A3"/>
    <w:rsid w:val="00447B62"/>
    <w:rsid w:val="00473D5A"/>
    <w:rsid w:val="0049260C"/>
    <w:rsid w:val="004B1D88"/>
    <w:rsid w:val="004D7307"/>
    <w:rsid w:val="004F7651"/>
    <w:rsid w:val="00591ADB"/>
    <w:rsid w:val="005F0CAB"/>
    <w:rsid w:val="00653842"/>
    <w:rsid w:val="006676D6"/>
    <w:rsid w:val="00687964"/>
    <w:rsid w:val="00725D56"/>
    <w:rsid w:val="00726CE3"/>
    <w:rsid w:val="007334B8"/>
    <w:rsid w:val="00784C69"/>
    <w:rsid w:val="00834E69"/>
    <w:rsid w:val="00896EEA"/>
    <w:rsid w:val="008C40E1"/>
    <w:rsid w:val="00980025"/>
    <w:rsid w:val="009B4D3D"/>
    <w:rsid w:val="00B135D8"/>
    <w:rsid w:val="00B57EDD"/>
    <w:rsid w:val="00C16CF5"/>
    <w:rsid w:val="00C73E1E"/>
    <w:rsid w:val="00C91AB8"/>
    <w:rsid w:val="00D146A5"/>
    <w:rsid w:val="00D66553"/>
    <w:rsid w:val="00D67B6C"/>
    <w:rsid w:val="00D805E2"/>
    <w:rsid w:val="00DC7FDC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D88C51"/>
  <w15:chartTrackingRefBased/>
  <w15:docId w15:val="{B0197A9D-DFD4-814C-9B01-A3486477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D88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B1D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B1D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B1D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B1D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B1D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B1D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B1D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B1D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B1D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B1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B1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B1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B1D8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B1D8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B1D8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B1D8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B1D8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B1D8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B1D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B1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B1D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B1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B1D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B1D8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B1D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B1D8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B1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B1D8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B1D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6</Words>
  <Characters>1448</Characters>
  <Application>Microsoft Office Word</Application>
  <DocSecurity>0</DocSecurity>
  <Lines>111</Lines>
  <Paragraphs>1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6</cp:revision>
  <dcterms:created xsi:type="dcterms:W3CDTF">2026-04-07T09:33:00Z</dcterms:created>
  <dcterms:modified xsi:type="dcterms:W3CDTF">2026-04-07T13:29:00Z</dcterms:modified>
</cp:coreProperties>
</file>